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83933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933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2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17"/>
                              <w:gridCol w:w="4678"/>
                              <w:gridCol w:w="2126"/>
                            </w:tblGrid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762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Table S1: 16S r DNA sequences of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lostridiu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species which occurred with low frequency and the number of sequences used in this study (</w:t>
                                  </w:r>
                                  <w:hyperlink r:id="rId2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  <w:t>http://rdp.cme.msu.edu/</w:t>
                                    </w:r>
                                  </w:hyperlink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)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S. No.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rganism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o. of sequen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lostridium paraputrificum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diolis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thiosulfatireducens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tyrobutyricum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bowmanii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estertheticum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. intestinal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. ljungdahlii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. neonatal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saccharobutylicum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C. septicum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tetanomorphum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algidicarnis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aurantibutyricum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cellulovorans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cochlearium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disporicum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drakei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fallax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. felsineum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frigoris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gasigenes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haemolyticum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. limosum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puniceum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. putrefacien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. roseum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 xml:space="preserve">C. sartagoforme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tertium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thermopalmarium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. acetireducen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. acidisoli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. aciditoleran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aestuarii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akagii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. algoriphilum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argentinense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. autoethanogenum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. bovipelli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caenicola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. caliptrosporum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carnis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celatum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chartatabidum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. chromoreductan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collagenovorans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. corinoforum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. crotonatovoran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cylindrosporum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. favososporum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frigidicarnis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. frigoriphilum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ganghwense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grantii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. histolyticum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homopropionicum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lacusfryxellense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. longisporum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lundense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. magnum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mesophilum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nitrophenolicum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pascui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peptidivorans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. proteolyticum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. proteolyticu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. psychrophilum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quinii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. ragsdalei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saccharoperbutylicum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. scatologenes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schirmacherense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sulfidigenes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. taeniosporum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tagluense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tepidiprofundum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. thermobutyricum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C. tunisiens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uliginosum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C. vincentii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lostridiaceae bacteriu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 xml:space="preserve">Clostridiales bacterium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Eubacterium budayi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Eubacterium combesii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>Eubacterium moniliform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Eubacterium multiform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</w:rPr>
                                    <w:t xml:space="preserve">Eubacterium nitritogenes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Unidentified eubacteriu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Bacterium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wine fecal bacteriu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 xml:space="preserve">Rumen bacterium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 xml:space="preserve">Intestinal bacterium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 xml:space="preserve">Swine manure bacterium 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Red Sea bacterium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righ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Cs/>
                                      <w:color w:val="000000"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1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762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The 31 sequences belonging to three groups were not included for detailed studies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1.05pt;height:841.9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62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17"/>
                        <w:gridCol w:w="4678"/>
                        <w:gridCol w:w="2126"/>
                      </w:tblGrid>
                      <w:tr>
                        <w:trPr>
                          <w:trHeight w:val="144" w:hRule="atLeast"/>
                        </w:trPr>
                        <w:tc>
                          <w:tcPr>
                            <w:tcW w:w="7621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Table S1: 16S r DNA sequences of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sz w:val="20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lostridium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 xml:space="preserve"> species which occurred with low frequency and the number of sequences used in this study (</w:t>
                            </w:r>
                            <w:hyperlink r:id="rId3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b/>
                                  <w:bCs/>
                                  <w:sz w:val="20"/>
                                  <w:szCs w:val="20"/>
                                </w:rPr>
                                <w:t>http://rdp.cme.msu.edu/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).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S. No.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Organism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o. of sequences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Clostridium paraputrificum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diolis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thiosulfatireducens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tyrobutyricum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bowmanii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estertheticum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C. intestinale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C. ljungdahlii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C. neonatale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saccharobutylicum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20"/>
                                <w:szCs w:val="20"/>
                              </w:rPr>
                              <w:t>C. septicum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tetanomorphum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algidicarnis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aurantibutyricum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cellulovorans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cochlearium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disporicum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drakei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fallax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C. felsineum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frigoris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gasigenes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haemolyticum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C. limosum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puniceum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C. putrefaciens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C. roseum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20"/>
                                <w:szCs w:val="20"/>
                              </w:rPr>
                              <w:t xml:space="preserve">C. sartagoforme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tertium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thermopalmarium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C. acetireducens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C. acidisoli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C. aciditolerans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aestuarii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akagii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C. algoriphilum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argentinense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C. autoethanogenum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C. bovipellis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caenicola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C. caliptrosporum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carnis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celatum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chartatabidum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C. chromoreductans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collagenovorans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C. corinoforum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C. crotonatovorans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cylindrosporum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C. favososporum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frigidicarnis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C. frigoriphilum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ganghwense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grantii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C. histolyticum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homopropionicum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lacusfryxellense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C. longisporum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lundense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C. magnum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mesophilum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nitrophenolicum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pascui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peptidivorans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C. proteolyticum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C. proteolyticus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C. psychrophilum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quinii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C. ragsdalei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saccharoperbutylicum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C. scatologenes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schirmacherense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sulfidigenes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C. taeniosporum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tagluense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tepidiprofundum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C. thermobutyricum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C. tunisiense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uliginosum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C. vincentii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lostridiaceae bacteriu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 xml:space="preserve">Clostridiales bacterium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Eubacterium budayi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Eubacterium combesii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>Eubacterium moniliforme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20"/>
                                <w:szCs w:val="20"/>
                              </w:rPr>
                              <w:t>Eubacterium multiforme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Eubacterium nitritogenes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Unidentified eubacteriu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Bacterium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Swine fecal bacterium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 xml:space="preserve">Rumen bacterium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 xml:space="preserve">Intestinal bacterium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 xml:space="preserve">Swine manure bacterium 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Red Sea bacterium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righ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i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182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7621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The 31 sequences belonging to three groups were not included for detailed studies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br w:type="textWrapping" w:clear="all"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7C9163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A5B592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A5B59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  <w:color w:val="A5B59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color w:val="52604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Cambria"/>
      <w:i/>
      <w:iCs/>
      <w:color w:val="52604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Cambria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Cambria"/>
      <w:color w:val="A5B592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Cambria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Times New Roman"/>
      <w:b/>
      <w:bCs/>
      <w:color w:val="7C9163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cs="Times New Roman"/>
      <w:b/>
      <w:bCs/>
      <w:color w:val="A5B592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cs="Times New Roman"/>
      <w:b/>
      <w:bCs/>
      <w:color w:val="A5B592"/>
    </w:rPr>
  </w:style>
  <w:style w:type="character" w:styleId="Heading4Char">
    <w:name w:val="Heading 4 Char"/>
    <w:basedOn w:val="DefaultParagraphFont"/>
    <w:qFormat/>
    <w:rPr>
      <w:rFonts w:ascii="Cambria" w:hAnsi="Cambria" w:cs="Times New Roman"/>
      <w:b/>
      <w:bCs/>
      <w:i/>
      <w:iCs/>
      <w:color w:val="A5B592"/>
    </w:rPr>
  </w:style>
  <w:style w:type="character" w:styleId="Heading5Char">
    <w:name w:val="Heading 5 Char"/>
    <w:basedOn w:val="DefaultParagraphFont"/>
    <w:qFormat/>
    <w:rPr>
      <w:rFonts w:ascii="Cambria" w:hAnsi="Cambria" w:cs="Times New Roman"/>
      <w:color w:val="526041"/>
    </w:rPr>
  </w:style>
  <w:style w:type="character" w:styleId="Heading6Char">
    <w:name w:val="Heading 6 Char"/>
    <w:basedOn w:val="DefaultParagraphFont"/>
    <w:qFormat/>
    <w:rPr>
      <w:rFonts w:ascii="Cambria" w:hAnsi="Cambria" w:cs="Times New Roman"/>
      <w:i/>
      <w:iCs/>
      <w:color w:val="526041"/>
    </w:rPr>
  </w:style>
  <w:style w:type="character" w:styleId="Heading7Char">
    <w:name w:val="Heading 7 Char"/>
    <w:basedOn w:val="DefaultParagraphFont"/>
    <w:qFormat/>
    <w:rPr>
      <w:rFonts w:ascii="Cambria" w:hAnsi="Cambria" w:cs="Times New Roman"/>
      <w:i/>
      <w:iCs/>
      <w:color w:val="404040"/>
    </w:rPr>
  </w:style>
  <w:style w:type="character" w:styleId="Heading8Char">
    <w:name w:val="Heading 8 Char"/>
    <w:basedOn w:val="DefaultParagraphFont"/>
    <w:qFormat/>
    <w:rPr>
      <w:rFonts w:ascii="Cambria" w:hAnsi="Cambria" w:cs="Times New Roman"/>
      <w:color w:val="A5B592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cs="Times New Roman"/>
      <w:i/>
      <w:iCs/>
      <w:color w:val="404040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cs="Times New Roman"/>
      <w:color w:val="32391C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cs="Times New Roman"/>
      <w:i/>
      <w:iCs/>
      <w:color w:val="A5B592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QuoteChar">
    <w:name w:val="Quote Char"/>
    <w:basedOn w:val="DefaultParagraphFont"/>
    <w:qFormat/>
    <w:rPr>
      <w:rFonts w:cs="Times New Roman"/>
      <w:i/>
      <w:iCs/>
      <w:color w:val="000000"/>
    </w:rPr>
  </w:style>
  <w:style w:type="character" w:styleId="IntenseQuoteChar">
    <w:name w:val="Intense Quote Char"/>
    <w:basedOn w:val="DefaultParagraphFont"/>
    <w:qFormat/>
    <w:rPr>
      <w:rFonts w:cs="Times New Roman"/>
      <w:b/>
      <w:bCs/>
      <w:i/>
      <w:iCs/>
      <w:color w:val="A5B592"/>
    </w:rPr>
  </w:style>
  <w:style w:type="character" w:styleId="SubtleEmphasis">
    <w:name w:val="Subtle Emphasis"/>
    <w:basedOn w:val="DefaultParagraphFont"/>
    <w:qFormat/>
    <w:rPr>
      <w:rFonts w:cs="Times New Roman"/>
      <w:i/>
      <w:iCs/>
      <w:color w:val="808080"/>
    </w:rPr>
  </w:style>
  <w:style w:type="character" w:styleId="IntenseEmphasis">
    <w:name w:val="Intense Emphasis"/>
    <w:basedOn w:val="DefaultParagraphFont"/>
    <w:qFormat/>
    <w:rPr>
      <w:rFonts w:cs="Times New Roman"/>
      <w:b/>
      <w:bCs/>
      <w:i/>
      <w:iCs/>
      <w:color w:val="A5B592"/>
    </w:rPr>
  </w:style>
  <w:style w:type="character" w:styleId="SubtleReference">
    <w:name w:val="Subtle Reference"/>
    <w:basedOn w:val="DefaultParagraphFont"/>
    <w:qFormat/>
    <w:rPr>
      <w:rFonts w:cs="Times New Roman"/>
      <w:smallCaps/>
      <w:color w:val="F3A447"/>
      <w:u w:val="single"/>
    </w:rPr>
  </w:style>
  <w:style w:type="character" w:styleId="IntenseReference">
    <w:name w:val="Intense Reference"/>
    <w:basedOn w:val="DefaultParagraphFont"/>
    <w:qFormat/>
    <w:rPr>
      <w:rFonts w:cs="Times New Roman"/>
      <w:b/>
      <w:bCs/>
      <w:smallCaps/>
      <w:color w:val="F3A447"/>
      <w:spacing w:val="5"/>
      <w:u w:val="single"/>
    </w:rPr>
  </w:style>
  <w:style w:type="character" w:styleId="BookTitle">
    <w:name w:val="Book Title"/>
    <w:basedOn w:val="DefaultParagraphFont"/>
    <w:qFormat/>
    <w:rPr>
      <w:rFonts w:cs="Times New Roman"/>
      <w:b/>
      <w:bCs/>
      <w:smallCaps/>
      <w:spacing w:val="5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A5B592"/>
      </w:pBdr>
      <w:spacing w:lineRule="auto" w:line="240" w:before="0" w:after="300"/>
      <w:contextualSpacing/>
    </w:pPr>
    <w:rPr>
      <w:rFonts w:ascii="Cambria" w:hAnsi="Cambria" w:eastAsia="Times New Roman" w:cs="Cambria"/>
      <w:color w:val="32391C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A5B592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Cambria"/>
      <w:i/>
      <w:iCs/>
      <w:color w:val="A5B592"/>
      <w:spacing w:val="15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A5B592"/>
      </w:pBdr>
      <w:spacing w:before="200" w:after="280"/>
      <w:ind w:left="936" w:right="936" w:hanging="0"/>
    </w:pPr>
    <w:rPr>
      <w:b/>
      <w:bCs/>
      <w:i/>
      <w:iCs/>
      <w:color w:val="A5B59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dp.cme.msu.edu/" TargetMode="External"/><Relationship Id="rId3" Type="http://schemas.openxmlformats.org/officeDocument/2006/relationships/hyperlink" Target="http://rdp.cme.msu.edu/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9T05:27:00Z</dcterms:created>
  <dc:creator>TANMOY</dc:creator>
  <dc:description/>
  <cp:keywords/>
  <dc:language>en-US</dc:language>
  <cp:lastModifiedBy>TANMOY</cp:lastModifiedBy>
  <dcterms:modified xsi:type="dcterms:W3CDTF">2010-09-04T06:56:00Z</dcterms:modified>
  <cp:revision>18</cp:revision>
  <dc:subject/>
  <dc:title/>
</cp:coreProperties>
</file>